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1 </w:t>
      </w:r>
      <w:r>
        <w:rPr>
          <w:rFonts w:cs="Times New Roman" w:ascii="Times New Roman" w:hAnsi="Times New Roman"/>
          <w:sz w:val="24"/>
          <w:szCs w:val="24"/>
        </w:rPr>
        <w:t xml:space="preserve">Composition and energy of the </w:t>
      </w:r>
      <w:r>
        <w:rPr>
          <w:rFonts w:cs="Times New Roman" w:ascii="Times New Roman" w:hAnsi="Times New Roman"/>
          <w:sz w:val="24"/>
          <w:szCs w:val="24"/>
        </w:rPr>
        <w:t xml:space="preserve">TMR, </w:t>
      </w:r>
      <w:r>
        <w:rPr>
          <w:rFonts w:cs="Times New Roman" w:ascii="Times New Roman" w:hAnsi="Times New Roman"/>
          <w:sz w:val="24"/>
          <w:szCs w:val="24"/>
        </w:rPr>
        <w:t>grazed pasture and concentrate (on dry matter basis)</w:t>
      </w:r>
      <w:r>
        <w:rPr>
          <w:rFonts w:cs="Times New Roman" w:ascii="Times New Roman" w:hAnsi="Times New Roman"/>
          <w:sz w:val="24"/>
          <w:szCs w:val="24"/>
        </w:rPr>
        <w:t xml:space="preserve"> %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72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9"/>
        <w:gridCol w:w="1276"/>
        <w:gridCol w:w="1271"/>
        <w:gridCol w:w="1536"/>
      </w:tblGrid>
      <w:tr>
        <w:trPr>
          <w:trHeight w:val="591" w:hRule="atLeast"/>
        </w:trPr>
        <w:tc>
          <w:tcPr>
            <w:tcW w:w="31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tem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MR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sture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ncentrate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rn sil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5.2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Highland barley straw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4.3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Oat H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5.3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o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8.1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1.86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.9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1.29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Wheat br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.5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.86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Stone powd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29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aC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00</w:t>
            </w:r>
          </w:p>
        </w:tc>
      </w:tr>
      <w:tr>
        <w:trPr>
          <w:trHeight w:val="360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aHPO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29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remix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43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utrient level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eastAsia="宋体;SimSun"/>
                <w:kern w:val="0"/>
                <w:sz w:val="24"/>
                <w:szCs w:val="24"/>
              </w:rPr>
              <w:t>（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J/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g</w:t>
            </w:r>
            <w:r>
              <w:rPr>
                <w:rFonts w:ascii="Times New Roman" w:hAnsi="Times New Roman" w:cs="Times New Roman" w:eastAsia="宋体;SimSun"/>
                <w:kern w:val="0"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0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5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90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rude protein (CP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.1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9.82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eutral detergent fiber (NDF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3.6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.2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4.70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cid detergent fiber (ADF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2.4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.14</w:t>
            </w:r>
          </w:p>
        </w:tc>
      </w:tr>
      <w:tr>
        <w:trPr>
          <w:trHeight w:val="288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6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86</w:t>
            </w:r>
          </w:p>
        </w:tc>
      </w:tr>
      <w:tr>
        <w:trPr>
          <w:trHeight w:val="303" w:hRule="atLeast"/>
        </w:trPr>
        <w:tc>
          <w:tcPr>
            <w:tcW w:w="31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.18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0.59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ind w:firstLine="420"/>
        <w:rPr/>
      </w:pPr>
      <w:r>
        <w:rPr>
          <w:rFonts w:eastAsia="宋体;SimSun" w:cs="Times New Roman" w:ascii="Times New Roman" w:hAnsi="Times New Roman"/>
          <w:szCs w:val="21"/>
          <w:vertAlign w:val="superscript"/>
        </w:rPr>
        <w:t>1</w:t>
      </w:r>
      <w:r>
        <w:rPr>
          <w:rFonts w:eastAsia="宋体;SimSun" w:cs="Times New Roman" w:ascii="Times New Roman" w:hAnsi="Times New Roman"/>
          <w:szCs w:val="21"/>
        </w:rPr>
        <w:t>The premix provided the following per kg of diets: VA 5 130 IU, VD 3 mg, β-carotene 0.10 mg, Mn 12 mg, P 12 mg, S 0.85 mg, Zn 64 mg, Se 0.4 mg, Co 0.19 mg. 1 283 IU, VE 26 mg.</w:t>
      </w:r>
    </w:p>
    <w:p>
      <w:pPr>
        <w:pStyle w:val="Normal"/>
        <w:autoSpaceDE w:val="false"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2</w:t>
      </w:r>
      <w:r>
        <w:rPr/>
        <w:t xml:space="preserve"> Serum differential metabolites in positive and negative ionization mod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1971"/>
        <w:gridCol w:w="731"/>
        <w:gridCol w:w="1025"/>
        <w:gridCol w:w="722"/>
        <w:gridCol w:w="885"/>
        <w:gridCol w:w="851"/>
        <w:gridCol w:w="1219"/>
      </w:tblGrid>
      <w:tr>
        <w:trPr>
          <w:trHeight w:val="303" w:hRule="atLeast"/>
        </w:trPr>
        <w:tc>
          <w:tcPr>
            <w:tcW w:w="90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5"/>
                <w:szCs w:val="15"/>
              </w:rPr>
            </w:pPr>
            <w:bookmarkStart w:id="0" w:name="_Hlk110017576"/>
            <w:bookmarkEnd w:id="0"/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dduct</w:t>
            </w:r>
          </w:p>
        </w:tc>
        <w:tc>
          <w:tcPr>
            <w:tcW w:w="19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7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IP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old change</w:t>
            </w:r>
          </w:p>
        </w:tc>
        <w:tc>
          <w:tcPr>
            <w:tcW w:w="7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/z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t(s)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uperClass</w:t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rg-Gly-Asp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402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.535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7.15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8.569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Organic acids and derivatives</w:t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Trans-4-(aminomethyl)cyclohexanecarboxyl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.730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33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8.11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9.97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homocitrull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.771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.059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0.09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6.388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-acetyl-dl-val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737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306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0.09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2.006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tachydr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.525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213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4.10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0.51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C3H6O4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horism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888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352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1.02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9.47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NH3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ys-Ala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512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411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1.11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9.706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DL-isoleuc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.093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657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1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2.10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8.23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ufosinat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44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557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1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2.04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2.458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sn-Gln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543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624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1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1.10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0.356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DL-Glutam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950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450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1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8.06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78.887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Phenylacetyl-l-glutam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544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428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2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5.11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9.319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cetohydroxam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487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601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2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6.04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2.865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C3H4O3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-acetyl-l-phenylalan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.498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756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3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0.08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6.339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Phenylalan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.288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760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3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6.08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6.339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Ergothione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325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333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5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30.09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7.49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Beta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.411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270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6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8.08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5.857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H2O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homoser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52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875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7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2.05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8.45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DL-threon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674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498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8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0.06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77.52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eu-Leu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830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53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10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5.16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7.675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2H]2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sn-Arg-Ly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457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527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16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9.15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1.945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H2O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O-succinyl-l-homoser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838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338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1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2.08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7.905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amma-l-glutamyl-l-glutam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621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52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6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7.08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4.518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Methion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70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723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31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0.05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3.409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-epsilon-methyl-l-lys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283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623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42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1.13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7.51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H2O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saccharop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274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5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48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9.14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1.044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D-glutam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.709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76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49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7.07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7.04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Beta-echineno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.741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.356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51.42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.277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pids and lipid-like molecules</w:t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-hydroxy-4-keto-gamma-carote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.665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.908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67.41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9.254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lloxanthin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331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.356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65.40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6.195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H2O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-palmitoyl-d-sphingos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23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913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0.50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3.464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-(octadecanoyl)sphing-4-enine-1-phosphochol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621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65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31.60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0.450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2O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Taurolithocholat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001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235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6.29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9.158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H2O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-ketoprostaglandin f1-alpha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732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.761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1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3.24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3.427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+)-alpha-tocophero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.321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706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1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30.37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5.640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-(1z-hexadecenyl)-sn-glycero-3-phosphochol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.440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631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1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0.34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5.318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NH4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hol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.216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671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2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6.32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4.945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3H2O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Ursochol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.431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817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2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5.26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5.40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-nervonoyl-d-erythro-sphingosylphosphorylchol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796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330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3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13.68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3.207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2O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-alpha,7-beta,12-alpha-trihydroxy-5-beta-cholan-24-o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099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474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4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1.28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4.99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C11H18O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Retine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234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664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4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9.08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3.558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C7H13NO2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Dodecanoic acid, 12-[[(cyclohexylamino)carbonyl]amino]-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263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417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5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8.18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1.906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eoline/bullatine b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89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665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6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38.29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0.514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Isovaleryl-l-carnit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962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825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6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6.17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7.667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propionylcarnit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543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510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7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8.13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0.444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Palmitamid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223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460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8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6.26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2.777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uccinic acid N,N-dimethylhydrazid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14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503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10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1.07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5.006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2H2O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orethindro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833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8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13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3.17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7.997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-o-hexadecyl-2-o-(4z,7z,10z,13z,16z,19z-docosahexaenoyl)-sn-glyceryl-3-phosphorylchol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671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716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92.59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9.189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-alpha-hydroxy-4-cholesten-3-o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531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588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0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1.34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.631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H2O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,8-octanedio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279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778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1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9.10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7.369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ylcarnit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60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533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1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8.14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1.53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,2-dihexadecanoyl-sn-glycero-3-phosphochol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466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467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4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34.56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8.83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Isobutyryl-l-carnit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458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429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8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32.15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6.82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,2-dipentadecanoyl-sn-glycero-3-phosphochol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251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490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32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6.53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9.19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]+.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beta-cryptoxanthin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475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644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32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52.43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5.994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-pentadecanoyl-sn-glycero-3-phosphochol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.235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261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42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2.32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1.488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tearoylcarnit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45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820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43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8.38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7.222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Erucamid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.317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653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44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8.34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1.066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-aminovaleric acid beta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.247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594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4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0.13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7.356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H2O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Trans-zeatin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070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.167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2.09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3.605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Organoheterocyclic compounds</w:t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Phenanthrid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88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95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0.09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0.008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Na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-chloro-3-methylquinoline-8-carboxyl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802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999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4.02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.232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-methoxytryptophan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559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735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35.10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0.43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NH3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erotonin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.267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013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0.07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0.43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inoxacin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33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264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3.07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4.119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umichrom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292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468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3.09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9.382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imetryn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224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388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4.11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5.41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-deoxynojirimycin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833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616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2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4.07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.798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iacinamid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.904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670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4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3.05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0.858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Urocanat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019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326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1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9.05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8.751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H2O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ulfasalaz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56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512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5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1.07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5.864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C3H6O2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Meperid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613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643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32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4.12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9.044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-hydroxyquinol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64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39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33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6.06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5.173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ypoxanth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486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107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33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7.04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7.475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Uraci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050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286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39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3.03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8.287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M+H)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ytos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223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903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44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2.05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6.456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-naphtho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.643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669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3.07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6.601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Benzenoids</w:t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H2O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Ephedr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383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615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8.09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4.105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-amino-2,6-dinitrotolue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01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418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8.06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4.84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Plumbag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368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714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9.06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4.510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Na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Isoproturon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572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119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1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9.11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1.034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CH6O2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Dl-normetanephr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031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673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1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4.06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.369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2H2O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-hydroxyphenethyl alcoho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59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737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2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3.05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6.339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1e,4e)-1,5-bis(4-methoxyphenyl)penta-1,4-dien-3-o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16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608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3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5.11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3.644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Methiocarb sulfoxid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032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660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12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2.10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99.915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Butamifos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021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786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17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3.07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9.019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C8H4F3O2N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Triflumuron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04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241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44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6.04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4.915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-C2H5N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ytis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253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173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8.07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.655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lkaloids and derivatives</w:t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anguinar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50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827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2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2.09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9.494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Oxymatr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884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8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0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5.19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0.675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Na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actos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.050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797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2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5.10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5.79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Organic oxygen compounds</w:t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2 M+Na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-alpha-mannobios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239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929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3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7.22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5.59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-hexena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025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580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12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9.09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32.835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,4-dimethylmethcathino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023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486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32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2.15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9.16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Phencyclid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040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552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1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4.19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36.627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Organic nitrogen compounds</w:t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H]+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Diethanolam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589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638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5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6.08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8.82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uanidinosuccin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88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.665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4.055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7.753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Organic acids and derivatives</w:t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-ketohexano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447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49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9.05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9.319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Phenacetur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.614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986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2.06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1.821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cetaminophen sulfat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232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482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30.01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7.734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-(phosphonomethyl)glyc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235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129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8.02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1.459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Ketoleuc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.508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637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9.05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7.066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Male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510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365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1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5.00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5.40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M-H)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-Methyl-2-oxopentanoat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.611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389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1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9.05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2.88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c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748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928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2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4.02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1.857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Bonactin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021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130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4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9.23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0.57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Isoleuc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785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72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8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0.08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8.78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043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653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3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3.03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4.11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D-ornith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10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83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35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1.08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9.695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arcos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813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819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41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8.03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5.23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s-hydroxy-5z,8z,10e,14z-eicosatetraeno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189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.712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9.22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4.164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pids and lipid-like molecules</w:t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thocholylglyc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21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446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32.31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0.385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2 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-cis-4-trans-abscis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46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.134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7.26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9.46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exacosano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26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240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5.39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4.236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rachidonic acid (peroxide free)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298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205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3.23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4.250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-alpha-pregnan-3-alpha.,17-diol-20-one 3-sulfat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31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18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3.21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2.844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Cl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-keto-3-alpha,12-alpha.-dihydroxycholan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547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.069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1.24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4.094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-O3S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Taurolithocholic acid sulfat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210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920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2.29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3.587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onano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737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430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1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7.12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5.423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-hydroxyhexadecano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727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442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1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1.22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4.258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nole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.999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473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4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9.23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4.507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-dehydrothromboxane b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189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921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8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7.21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3.433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Eicoseno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482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298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19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9.28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4.507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Periplogenin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08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569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1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9.21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5.839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eptadecano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.071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337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3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9.24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4.813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nolen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919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544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4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7.21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4.507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Ole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.579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230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8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1.24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4.498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pe 18: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580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645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8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76.27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3.477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Ethyl laurat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263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343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30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7.20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5.270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lycodeoxychol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.372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704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34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8.30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3.412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z)-5,8,11-trihydroxyoctadec-9-eno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06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587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35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9.24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4.250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pids and lipid-like molecules</w:t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-C7H6O8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Dehydro-l-(+)-ascorbic acid dimer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665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279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29.01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0.86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Organoheterocyclic compounds</w:t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-azauraci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598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523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13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2.00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2.588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den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941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68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2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4.06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8.28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+O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gulono-1,4-lacto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272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80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39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5.05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70.387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Pheno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.849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64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3.03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9.885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Benzenoids</w:t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alicylur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.229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85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94.04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4.792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+2i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Fenhexam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850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120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2.04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.548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,6-dihydroxybenzo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.669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153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3.01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7.51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M-H)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-Hydroxybenzoat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850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154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1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7.02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9.36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inniol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588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687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3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5.14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.397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,3-dihydroxybenzo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6846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1290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3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3.01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7.27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-CO2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-hydroxyphenylacet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.155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890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6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07.049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.00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ippuric aci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.762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389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20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78.05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8.28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-2H2O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hikimat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.582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67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37.02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9.925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Organic oxygen compounds</w:t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D-glucosamine, 6-sulfat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544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.118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8.00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8.126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Uridine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40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433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19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3.06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3.86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ucleosides nucleotides and analogs</w:t>
            </w:r>
          </w:p>
        </w:tc>
      </w:tr>
      <w:tr>
        <w:trPr>
          <w:trHeight w:val="303" w:hRule="atLeast"/>
        </w:trPr>
        <w:tc>
          <w:tcPr>
            <w:tcW w:w="9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[M-H]-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Rhamnetin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.3272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512</w:t>
            </w:r>
          </w:p>
        </w:tc>
        <w:tc>
          <w:tcPr>
            <w:tcW w:w="7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5.054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3.9841</w:t>
            </w:r>
          </w:p>
        </w:tc>
        <w:tc>
          <w:tcPr>
            <w:tcW w:w="12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宋体;SimSun" w:cs="Times New Roman"/>
                <w:color w:val="00000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Phenylpropanoids and polyketides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ind w:firstLine="420"/>
        <w:rPr/>
      </w:pPr>
      <w:r>
        <w:rPr>
          <w:rFonts w:eastAsia="宋体;SimSun" w:cs="Times New Roman" w:ascii="Times New Roman" w:hAnsi="Times New Roman"/>
          <w:szCs w:val="21"/>
        </w:rPr>
        <w:t>A</w:t>
      </w:r>
      <w:r>
        <w:rPr>
          <w:rFonts w:eastAsia="宋体;SimSun" w:cs="Times New Roman" w:ascii="Times New Roman" w:hAnsi="Times New Roman"/>
          <w:szCs w:val="21"/>
        </w:rPr>
        <w:t>dduct represents the adduction information of the compound; Name represents the name of the metabolite; VIP represents the variable projection importance; FC represents the difference fold; p-value represents the P value of the significance analysis; m/z means the mass-to-charge ratio; rt(s) means the retention time of the metabolite on the chromatogram, that is, the peak time, in seconds;</w:t>
      </w:r>
      <w:r>
        <w:rPr>
          <w:rFonts w:eastAsia="宋体;SimSun" w:cs="Calibri" w:ascii="Calibri" w:hAnsi="Calibri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Superclass is the classification of the corresponding metabolite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w date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ruminal fermentation parameters</w:t>
      </w:r>
    </w:p>
    <w:tbl>
      <w:tblPr>
        <w:tblW w:w="82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696"/>
        <w:gridCol w:w="1392"/>
        <w:gridCol w:w="1256"/>
        <w:gridCol w:w="1043"/>
        <w:gridCol w:w="1476"/>
        <w:gridCol w:w="960"/>
      </w:tblGrid>
      <w:tr>
        <w:trPr>
          <w:trHeight w:val="291" w:hRule="atLeast"/>
        </w:trPr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w</w:t>
            </w:r>
          </w:p>
        </w:tc>
        <w:tc>
          <w:tcPr>
            <w:tcW w:w="13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etate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pionate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tyrate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/P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H3-N</w:t>
            </w:r>
          </w:p>
        </w:tc>
      </w:tr>
      <w:tr>
        <w:trPr>
          <w:trHeight w:val="276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 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70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39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39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007524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500 </w:t>
            </w:r>
          </w:p>
        </w:tc>
      </w:tr>
      <w:tr>
        <w:trPr>
          <w:trHeight w:val="276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 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70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15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93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904139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167 </w:t>
            </w:r>
          </w:p>
        </w:tc>
      </w:tr>
      <w:tr>
        <w:trPr>
          <w:trHeight w:val="276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 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68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74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10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7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557170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167 </w:t>
            </w:r>
          </w:p>
        </w:tc>
      </w:tr>
      <w:tr>
        <w:trPr>
          <w:trHeight w:val="276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 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7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.02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12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205473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833 </w:t>
            </w:r>
          </w:p>
        </w:tc>
      </w:tr>
      <w:tr>
        <w:trPr>
          <w:trHeight w:val="276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 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2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42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.99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0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954768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.833 </w:t>
            </w:r>
          </w:p>
        </w:tc>
      </w:tr>
      <w:tr>
        <w:trPr>
          <w:trHeight w:val="291" w:hRule="atLeast"/>
        </w:trPr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 B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.723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569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97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6988706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4.833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4</w:t>
      </w:r>
      <w:r>
        <w:rPr>
          <w:rFonts w:cs="Times New Roman" w:ascii="Times New Roman" w:hAnsi="Times New Roman"/>
          <w:sz w:val="24"/>
          <w:szCs w:val="24"/>
        </w:rPr>
        <w:t xml:space="preserve"> Raw date of ruminal microbes alpha index</w:t>
      </w:r>
    </w:p>
    <w:tbl>
      <w:tblPr>
        <w:tblW w:w="8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116"/>
        <w:gridCol w:w="1158"/>
        <w:gridCol w:w="2266"/>
        <w:gridCol w:w="1227"/>
        <w:gridCol w:w="1297"/>
      </w:tblGrid>
      <w:tr>
        <w:trPr>
          <w:trHeight w:val="311" w:hRule="atLeast"/>
        </w:trPr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w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hao1</w:t>
            </w:r>
          </w:p>
        </w:tc>
        <w:tc>
          <w:tcPr>
            <w:tcW w:w="22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Observed_species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impson</w:t>
            </w:r>
          </w:p>
        </w:tc>
      </w:tr>
      <w:tr>
        <w:trPr>
          <w:trHeight w:val="296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roup G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70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332.8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918.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458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9803</w:t>
            </w:r>
          </w:p>
        </w:tc>
      </w:tr>
      <w:tr>
        <w:trPr>
          <w:trHeight w:val="296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roup G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68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315.61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848.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532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98303</w:t>
            </w:r>
          </w:p>
        </w:tc>
      </w:tr>
      <w:tr>
        <w:trPr>
          <w:trHeight w:val="296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roup G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70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266.55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744.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393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97879</w:t>
            </w:r>
          </w:p>
        </w:tc>
      </w:tr>
      <w:tr>
        <w:trPr>
          <w:trHeight w:val="296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roup B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17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401.44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374.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32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97925</w:t>
            </w:r>
          </w:p>
        </w:tc>
      </w:tr>
      <w:tr>
        <w:trPr>
          <w:trHeight w:val="296" w:hRule="atLeas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roup B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12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894.36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25.7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2930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787554</w:t>
            </w:r>
          </w:p>
        </w:tc>
      </w:tr>
      <w:tr>
        <w:trPr>
          <w:trHeight w:val="311" w:hRule="atLeast"/>
        </w:trPr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roup B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248.97</w:t>
            </w:r>
          </w:p>
        </w:tc>
        <w:tc>
          <w:tcPr>
            <w:tcW w:w="2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273.8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.3236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98192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5</w:t>
      </w:r>
      <w:r>
        <w:rPr>
          <w:rFonts w:cs="Times New Roman" w:ascii="Times New Roman" w:hAnsi="Times New Roman"/>
          <w:sz w:val="24"/>
          <w:szCs w:val="24"/>
        </w:rPr>
        <w:t xml:space="preserve"> Raw date of Serum antioxidant indices</w:t>
      </w:r>
    </w:p>
    <w:tbl>
      <w:tblPr>
        <w:tblW w:w="77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506"/>
        <w:gridCol w:w="1506"/>
        <w:gridCol w:w="1563"/>
        <w:gridCol w:w="1638"/>
      </w:tblGrid>
      <w:tr>
        <w:trPr>
          <w:trHeight w:val="308" w:hRule="atLeast"/>
        </w:trPr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AOC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DA</w:t>
            </w:r>
          </w:p>
        </w:tc>
        <w:tc>
          <w:tcPr>
            <w:tcW w:w="15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OD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SH-Px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1-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89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64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1.63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5.459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1-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87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40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6.51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2.141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2-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73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60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6.86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9.718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2-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73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52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5.46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8.192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3-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97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29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4.93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9.191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3-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97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34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3.66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0.319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4-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78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79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8.99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5.088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4-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74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73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7.90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46.481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5-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01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83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4.36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4.645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5-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04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02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8.93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6.038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6-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92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68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9.51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02.606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6-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88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71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2.65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9.289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1-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86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48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2.32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5.689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1-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86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52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9.23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9.736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2-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85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85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14.38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1.806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2-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907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72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1.481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62.801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3-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936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77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7.93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6.604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3-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99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00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0.92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8.461</w:t>
            </w:r>
          </w:p>
        </w:tc>
      </w:tr>
      <w:tr>
        <w:trPr>
          <w:trHeight w:val="293" w:hRule="atLeast"/>
        </w:trPr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4-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76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69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6.185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4.380</w:t>
            </w:r>
          </w:p>
        </w:tc>
      </w:tr>
      <w:tr>
        <w:trPr>
          <w:trHeight w:val="308" w:hRule="atLeast"/>
        </w:trPr>
        <w:tc>
          <w:tcPr>
            <w:tcW w:w="1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4-2</w:t>
            </w:r>
          </w:p>
        </w:tc>
        <w:tc>
          <w:tcPr>
            <w:tcW w:w="1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762</w:t>
            </w:r>
          </w:p>
        </w:tc>
        <w:tc>
          <w:tcPr>
            <w:tcW w:w="1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693</w:t>
            </w:r>
          </w:p>
        </w:tc>
        <w:tc>
          <w:tcPr>
            <w:tcW w:w="1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3.330</w:t>
            </w:r>
          </w:p>
        </w:tc>
        <w:tc>
          <w:tcPr>
            <w:tcW w:w="16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91.99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6</w:t>
      </w:r>
      <w:r>
        <w:rPr>
          <w:rFonts w:cs="Times New Roman" w:ascii="Times New Roman" w:hAnsi="Times New Roman"/>
          <w:sz w:val="24"/>
          <w:szCs w:val="24"/>
        </w:rPr>
        <w:t xml:space="preserve"> Raw date of Serum immune indices</w:t>
      </w:r>
    </w:p>
    <w:tbl>
      <w:tblPr>
        <w:tblW w:w="83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1044"/>
        <w:gridCol w:w="1344"/>
        <w:gridCol w:w="1044"/>
        <w:gridCol w:w="1044"/>
      </w:tblGrid>
      <w:tr>
        <w:trPr>
          <w:trHeight w:val="303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IL-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IL-17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IgA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IgG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IgM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NF-α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1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.75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35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.22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9.317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93.43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8.81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7.483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1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.37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37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.12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1.969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40.65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2.56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0.385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2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6.71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35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78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9.810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66.90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7.23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8.664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2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.85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17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28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8.621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92.59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7.10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11.918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3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.46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.04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3.41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6.565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09.97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9.05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1.618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3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9.26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83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2.39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8.484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15.10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2.72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3.494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4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.17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11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7.51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7.890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34.21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1.33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6.250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4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17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48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8.18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7.204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89.79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4.18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86.820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5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.88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49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88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5.625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72.41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9.73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4.084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5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10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21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46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8.952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32.71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8.93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2.188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6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4.15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67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39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2.756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26.73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6.20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0.447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6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7.70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31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17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5.945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40.74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7.55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91.753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1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2.55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64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.61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7.890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49.25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0.29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4.604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1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80.28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.38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5.96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9.627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95.95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05.80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50.479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2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3.38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.12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.77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1.395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767.88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3.32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6.302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2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3.60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23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57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6.824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07.58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2.63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78.986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3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1.99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9.11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62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6.722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83.15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6.22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43.951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3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4.46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.49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7.41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6.768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70.54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9.33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60.417 </w:t>
            </w:r>
          </w:p>
        </w:tc>
      </w:tr>
      <w:tr>
        <w:trPr>
          <w:trHeight w:val="28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4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.37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69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2.51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5.351 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82.22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1.38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8.799 </w:t>
            </w:r>
          </w:p>
        </w:tc>
      </w:tr>
      <w:tr>
        <w:trPr>
          <w:trHeight w:val="303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4-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5.479 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.820 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.780 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86.357 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39.718 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5.054 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04.519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6T10:02:00Z</dcterms:created>
  <dc:creator>苑niuniu</dc:creator>
  <dc:description/>
  <cp:keywords/>
  <dc:language>en-US</dc:language>
  <cp:lastModifiedBy>未央</cp:lastModifiedBy>
  <dcterms:modified xsi:type="dcterms:W3CDTF">2023-03-09T11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487318DE5E4AB8AE6E84E3DD1BC84C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